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82B441" w14:textId="26557D44" w:rsidR="00261369" w:rsidRPr="001757BD" w:rsidRDefault="00261369" w:rsidP="00261369">
      <w:pPr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1757BD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</w:t>
      </w:r>
      <w:r w:rsidR="00235A50" w:rsidRPr="001757BD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1</w:t>
      </w:r>
      <w:r w:rsidRPr="001757BD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File</w:t>
      </w:r>
      <w:r w:rsidR="00A752A1" w:rsidRPr="001757BD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:</w:t>
      </w:r>
      <w:r w:rsidRPr="001757BD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Algorithms for identifying first cardiovascular events</w:t>
      </w:r>
    </w:p>
    <w:tbl>
      <w:tblPr>
        <w:tblStyle w:val="Tableausimple1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539"/>
        <w:gridCol w:w="2680"/>
        <w:gridCol w:w="2954"/>
        <w:gridCol w:w="2223"/>
      </w:tblGrid>
      <w:tr w:rsidR="00261369" w:rsidRPr="001A5242" w14:paraId="7C3FD122" w14:textId="77777777" w:rsidTr="00342D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6B49D0E4" w14:textId="77777777" w:rsidR="00261369" w:rsidRPr="00342DBB" w:rsidRDefault="00261369" w:rsidP="00342DBB">
            <w:r w:rsidRPr="00342DBB">
              <w:t>Cardiovascular Disease</w:t>
            </w:r>
          </w:p>
        </w:tc>
        <w:tc>
          <w:tcPr>
            <w:tcW w:w="3945" w:type="dxa"/>
            <w:shd w:val="clear" w:color="auto" w:fill="FFFFFF" w:themeFill="background1"/>
          </w:tcPr>
          <w:p w14:paraId="09DFAC47" w14:textId="77777777" w:rsidR="00261369" w:rsidRPr="00342DBB" w:rsidRDefault="00261369" w:rsidP="00342D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42DBB">
              <w:t>Definition</w:t>
            </w:r>
          </w:p>
        </w:tc>
        <w:tc>
          <w:tcPr>
            <w:tcW w:w="4717" w:type="dxa"/>
            <w:shd w:val="clear" w:color="auto" w:fill="FFFFFF" w:themeFill="background1"/>
          </w:tcPr>
          <w:p w14:paraId="64E0C422" w14:textId="77777777" w:rsidR="00261369" w:rsidRPr="00342DBB" w:rsidRDefault="00261369" w:rsidP="00342D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42DBB">
              <w:t xml:space="preserve">Algorithm </w:t>
            </w:r>
          </w:p>
        </w:tc>
        <w:tc>
          <w:tcPr>
            <w:tcW w:w="2749" w:type="dxa"/>
            <w:shd w:val="clear" w:color="auto" w:fill="FFFFFF" w:themeFill="background1"/>
          </w:tcPr>
          <w:p w14:paraId="1DD129DD" w14:textId="77777777" w:rsidR="00261369" w:rsidRPr="00342DBB" w:rsidRDefault="00261369" w:rsidP="00342D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42DBB">
              <w:t>Code and procedure</w:t>
            </w:r>
          </w:p>
        </w:tc>
      </w:tr>
      <w:tr w:rsidR="00261369" w:rsidRPr="0061351C" w14:paraId="35C09DA0" w14:textId="77777777" w:rsidTr="00342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3746FAFD" w14:textId="77777777" w:rsidR="00261369" w:rsidRPr="001A5242" w:rsidRDefault="00261369" w:rsidP="00C97348">
            <w:r w:rsidRPr="001A5242">
              <w:t>Ischemic heart diseases</w:t>
            </w:r>
            <w:r>
              <w:t xml:space="preserve"> (IHD)</w:t>
            </w:r>
          </w:p>
        </w:tc>
        <w:tc>
          <w:tcPr>
            <w:tcW w:w="3945" w:type="dxa"/>
            <w:shd w:val="clear" w:color="auto" w:fill="FFFFFF" w:themeFill="background1"/>
          </w:tcPr>
          <w:p w14:paraId="39179CA5" w14:textId="77777777" w:rsidR="00261369" w:rsidRPr="00E71D28" w:rsidRDefault="00261369" w:rsidP="00C97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1D28">
              <w:t>Ischemia</w:t>
            </w:r>
            <w:r>
              <w:t xml:space="preserve"> refers to</w:t>
            </w:r>
            <w:r w:rsidRPr="00E71D28">
              <w:t xml:space="preserve"> inadequate blood circulation to a local area due to blockage of the blood vessels supplying the area. Ischemic means that an organ (e.g., the heart) is not getting enough blood and oxygen. Ischemic heart disease</w:t>
            </w:r>
            <w:r>
              <w:t xml:space="preserve"> (</w:t>
            </w:r>
            <w:r w:rsidRPr="00E71D28">
              <w:t xml:space="preserve">also </w:t>
            </w:r>
            <w:r>
              <w:t xml:space="preserve">known as </w:t>
            </w:r>
            <w:r w:rsidRPr="00E71D28">
              <w:t>coronary heart disease or coronary artery disease</w:t>
            </w:r>
            <w:r>
              <w:t>)</w:t>
            </w:r>
            <w:r w:rsidRPr="00E71D28">
              <w:t xml:space="preserve"> is the term given to heart problems caused by narrowed heart (coronary) arteries that supply blood to the heart muscle</w:t>
            </w:r>
            <w:r>
              <w:fldChar w:fldCharType="begin"/>
            </w:r>
            <w:r>
              <w:instrText xml:space="preserve"> ADDIN EN.CITE &lt;EndNote&gt;&lt;Cite&gt;&lt;Author&gt;Institute of Medicine (US) Committee on Social Security Cardiovascular Disability Criteria&lt;/Author&gt;&lt;Year&gt;2010&lt;/Year&gt;&lt;RecNum&gt;72&lt;/RecNum&gt;&lt;DisplayText&gt;(70)&lt;/DisplayText&gt;&lt;record&gt;&lt;rec-number&gt;72&lt;/rec-number&gt;&lt;foreign-keys&gt;&lt;key app="EN" db-id="5rs29pd9vpfe5yefz9mpsdaz2xasptpwva5x" timestamp="1670593404"&gt;72&lt;/key&gt;&lt;/foreign-keys&gt;&lt;ref-type name="Book"&gt;6&lt;/ref-type&gt;&lt;contributors&gt;&lt;authors&gt;&lt;author&gt;Institute of Medicine (US) Committee on Social Security Cardiovascular Disability Criteria,&lt;/author&gt;&lt;/authors&gt;&lt;/contributors&gt;&lt;titles&gt;&lt;title&gt;Cardiovascular Disability: Updating the Social Security Listings&lt;/title&gt;&lt;/titles&gt;&lt;dates&gt;&lt;year&gt;2010&lt;/year&gt;&lt;/dates&gt;&lt;pub-location&gt;Washington (DC)&lt;/pub-location&gt;&lt;isbn&gt;978-0-309-15698-1&amp;#xD;0-309-15698-X&lt;/isbn&gt;&lt;accession-num&gt;24983036&lt;/accession-num&gt;&lt;urls&gt;&lt;related-urls&gt;&lt;url&gt;https://www.ncbi.nlm.nih.gov/pubmed/24983036&lt;/url&gt;&lt;/related-urls&gt;&lt;/urls&gt;&lt;electronic-resource-num&gt;10.17226/12940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70)</w:t>
            </w:r>
            <w:r>
              <w:fldChar w:fldCharType="end"/>
            </w:r>
          </w:p>
        </w:tc>
        <w:tc>
          <w:tcPr>
            <w:tcW w:w="4717" w:type="dxa"/>
            <w:shd w:val="clear" w:color="auto" w:fill="FFFFFF" w:themeFill="background1"/>
            <w:hideMark/>
          </w:tcPr>
          <w:p w14:paraId="59E12C86" w14:textId="24AD47E2" w:rsidR="00261369" w:rsidRPr="001A5242" w:rsidRDefault="00261369" w:rsidP="00C97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5242">
              <w:t>[Death</w:t>
            </w:r>
            <w:r w:rsidR="00653004">
              <w:t xml:space="preserve"> from IHD</w:t>
            </w:r>
            <w:r w:rsidRPr="001A5242">
              <w:t xml:space="preserve">] </w:t>
            </w:r>
            <w:r w:rsidRPr="001A5242">
              <w:rPr>
                <w:b/>
                <w:bCs/>
              </w:rPr>
              <w:t>OR</w:t>
            </w:r>
            <w:r w:rsidRPr="001A5242">
              <w:t xml:space="preserve"> </w:t>
            </w:r>
          </w:p>
          <w:p w14:paraId="2E75EE91" w14:textId="77777777" w:rsidR="00261369" w:rsidRPr="001A5242" w:rsidRDefault="00261369" w:rsidP="00C97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5242">
              <w:t xml:space="preserve">[One or more hospitalizations with an ICD-9(-CM) or procedure code (CCP) for </w:t>
            </w:r>
            <w:r>
              <w:t>i</w:t>
            </w:r>
            <w:r w:rsidRPr="005115CA">
              <w:t>schemic heart diseases</w:t>
            </w:r>
            <w:r w:rsidRPr="001A5242">
              <w:t xml:space="preserve">, any time during the period of selection, or equivalent ICD-10(-CA) and procedure code (CCI)] </w:t>
            </w:r>
            <w:r w:rsidRPr="001A5242">
              <w:rPr>
                <w:b/>
                <w:bCs/>
              </w:rPr>
              <w:t>OR</w:t>
            </w:r>
            <w:r w:rsidRPr="001A5242">
              <w:t xml:space="preserve"> </w:t>
            </w:r>
          </w:p>
          <w:p w14:paraId="7D4DFB00" w14:textId="77777777" w:rsidR="00261369" w:rsidRPr="001A5242" w:rsidRDefault="00261369" w:rsidP="00C97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5242">
              <w:t>[Two or more physicians claim</w:t>
            </w:r>
            <w:r>
              <w:t>ed</w:t>
            </w:r>
            <w:r w:rsidRPr="001A5242">
              <w:t xml:space="preserve"> with ICD-9(-CM) or ICD-10(-CA) codes for </w:t>
            </w:r>
            <w:r>
              <w:t>i</w:t>
            </w:r>
            <w:r w:rsidRPr="005115CA">
              <w:t>schemic heart diseases</w:t>
            </w:r>
            <w:r w:rsidRPr="001A5242">
              <w:t xml:space="preserve">, within one year. Consultations in the same day are counted only if performed by different doctors. The </w:t>
            </w:r>
            <w:r>
              <w:t>event</w:t>
            </w:r>
            <w:r w:rsidRPr="001A5242">
              <w:t xml:space="preserve"> date </w:t>
            </w:r>
            <w:r>
              <w:t>was</w:t>
            </w:r>
            <w:r w:rsidRPr="001A5242">
              <w:t xml:space="preserve"> determined by the date of the second physician's visit for </w:t>
            </w:r>
            <w:r>
              <w:t>i</w:t>
            </w:r>
            <w:r w:rsidRPr="005115CA">
              <w:t>schemic heart diseases</w:t>
            </w:r>
            <w:r w:rsidRPr="001A5242">
              <w:t>]</w:t>
            </w:r>
          </w:p>
        </w:tc>
        <w:tc>
          <w:tcPr>
            <w:tcW w:w="2749" w:type="dxa"/>
            <w:shd w:val="clear" w:color="auto" w:fill="FFFFFF" w:themeFill="background1"/>
          </w:tcPr>
          <w:p w14:paraId="33A33666" w14:textId="77777777" w:rsidR="00261369" w:rsidRDefault="00261369" w:rsidP="00C97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r-CA"/>
              </w:rPr>
            </w:pPr>
            <w:r w:rsidRPr="001A5242">
              <w:rPr>
                <w:lang w:val="fr-CA"/>
              </w:rPr>
              <w:t xml:space="preserve">ICD-9 codes: </w:t>
            </w:r>
          </w:p>
          <w:p w14:paraId="176AA33A" w14:textId="77777777" w:rsidR="00261369" w:rsidRDefault="00261369" w:rsidP="00261369">
            <w:pPr>
              <w:pStyle w:val="Paragraphedeliste"/>
              <w:numPr>
                <w:ilvl w:val="0"/>
                <w:numId w:val="1"/>
              </w:numPr>
              <w:ind w:left="308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r-CA"/>
              </w:rPr>
            </w:pPr>
            <w:r w:rsidRPr="001A5242">
              <w:rPr>
                <w:lang w:val="fr-CA"/>
              </w:rPr>
              <w:t>410 - 414</w:t>
            </w:r>
          </w:p>
          <w:p w14:paraId="71049613" w14:textId="77777777" w:rsidR="00261369" w:rsidRDefault="00261369" w:rsidP="00C97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r-CA"/>
              </w:rPr>
            </w:pPr>
          </w:p>
          <w:p w14:paraId="57FE44F9" w14:textId="77777777" w:rsidR="00261369" w:rsidRDefault="00261369" w:rsidP="00C97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r-CA"/>
              </w:rPr>
            </w:pPr>
            <w:r w:rsidRPr="001A5242">
              <w:rPr>
                <w:lang w:val="fr-CA"/>
              </w:rPr>
              <w:t xml:space="preserve">ICD-10 codes: </w:t>
            </w:r>
          </w:p>
          <w:p w14:paraId="50A8D7DA" w14:textId="77777777" w:rsidR="00261369" w:rsidRPr="001A5242" w:rsidRDefault="00261369" w:rsidP="00261369">
            <w:pPr>
              <w:pStyle w:val="Paragraphedeliste"/>
              <w:numPr>
                <w:ilvl w:val="0"/>
                <w:numId w:val="1"/>
              </w:numPr>
              <w:ind w:left="308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r-CA"/>
              </w:rPr>
            </w:pPr>
            <w:r w:rsidRPr="001A5242">
              <w:rPr>
                <w:lang w:val="fr-CA"/>
              </w:rPr>
              <w:t>I20-I25</w:t>
            </w:r>
          </w:p>
          <w:p w14:paraId="786DA666" w14:textId="77777777" w:rsidR="00261369" w:rsidRPr="001A5242" w:rsidRDefault="00261369" w:rsidP="00C97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r-CA"/>
              </w:rPr>
            </w:pPr>
          </w:p>
          <w:p w14:paraId="21959FF3" w14:textId="77777777" w:rsidR="00261369" w:rsidRDefault="00261369" w:rsidP="00C97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r-CA"/>
              </w:rPr>
            </w:pPr>
            <w:r w:rsidRPr="001A5242">
              <w:rPr>
                <w:lang w:val="fr-CA"/>
              </w:rPr>
              <w:t>CCP</w:t>
            </w:r>
            <w:r>
              <w:rPr>
                <w:lang w:val="fr-CA"/>
              </w:rPr>
              <w:t xml:space="preserve"> codes</w:t>
            </w:r>
            <w:r w:rsidRPr="001A5242">
              <w:rPr>
                <w:lang w:val="fr-CA"/>
              </w:rPr>
              <w:t xml:space="preserve">: </w:t>
            </w:r>
          </w:p>
          <w:p w14:paraId="042601BA" w14:textId="77777777" w:rsidR="00261369" w:rsidRPr="001A5242" w:rsidRDefault="00261369" w:rsidP="00261369">
            <w:pPr>
              <w:pStyle w:val="Paragraphedeliste"/>
              <w:numPr>
                <w:ilvl w:val="0"/>
                <w:numId w:val="1"/>
              </w:numPr>
              <w:ind w:left="308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r-CA"/>
              </w:rPr>
            </w:pPr>
            <w:r w:rsidRPr="001A5242">
              <w:rPr>
                <w:lang w:val="fr-CA"/>
              </w:rPr>
              <w:t>48.02, 48.03, 48.09, 481.</w:t>
            </w:r>
          </w:p>
          <w:p w14:paraId="411CE4E2" w14:textId="77777777" w:rsidR="00261369" w:rsidRPr="001A5242" w:rsidRDefault="00261369" w:rsidP="00C97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r-CA"/>
              </w:rPr>
            </w:pPr>
          </w:p>
          <w:p w14:paraId="0C85814E" w14:textId="77777777" w:rsidR="00261369" w:rsidRDefault="00261369" w:rsidP="00C973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r-CA"/>
              </w:rPr>
            </w:pPr>
            <w:r w:rsidRPr="001A5242">
              <w:rPr>
                <w:lang w:val="fr-CA"/>
              </w:rPr>
              <w:t xml:space="preserve">CCI codes: </w:t>
            </w:r>
          </w:p>
          <w:p w14:paraId="78BE4095" w14:textId="77777777" w:rsidR="00261369" w:rsidRPr="001A5242" w:rsidRDefault="00261369" w:rsidP="00261369">
            <w:pPr>
              <w:pStyle w:val="Paragraphedeliste"/>
              <w:numPr>
                <w:ilvl w:val="0"/>
                <w:numId w:val="1"/>
              </w:numPr>
              <w:ind w:left="308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r-CA"/>
              </w:rPr>
            </w:pPr>
            <w:r w:rsidRPr="001A5242">
              <w:rPr>
                <w:lang w:val="fr-CA"/>
              </w:rPr>
              <w:t>1.IJ.50, 1.IJ.57.GQ, 1.IJ.76.</w:t>
            </w:r>
          </w:p>
        </w:tc>
      </w:tr>
      <w:tr w:rsidR="00261369" w:rsidRPr="001A5242" w14:paraId="74BCABE7" w14:textId="77777777" w:rsidTr="00342DBB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396BC297" w14:textId="77777777" w:rsidR="00261369" w:rsidRPr="001A5242" w:rsidRDefault="00261369" w:rsidP="00C97348">
            <w:pPr>
              <w:rPr>
                <w:rFonts w:cs="Calibri"/>
                <w:color w:val="000000"/>
              </w:rPr>
            </w:pPr>
            <w:r w:rsidRPr="001A5242">
              <w:t xml:space="preserve">Stroke </w:t>
            </w:r>
          </w:p>
        </w:tc>
        <w:tc>
          <w:tcPr>
            <w:tcW w:w="3945" w:type="dxa"/>
            <w:shd w:val="clear" w:color="auto" w:fill="FFFFFF" w:themeFill="background1"/>
          </w:tcPr>
          <w:p w14:paraId="7614EEEC" w14:textId="77777777" w:rsidR="00261369" w:rsidRPr="00B3074B" w:rsidRDefault="00261369" w:rsidP="00C97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7703">
              <w:t>A stroke</w:t>
            </w:r>
            <w:r>
              <w:t xml:space="preserve"> (also known as </w:t>
            </w:r>
            <w:r w:rsidRPr="004275BB">
              <w:t>cerebrovascular disease</w:t>
            </w:r>
            <w:r>
              <w:t xml:space="preserve"> or </w:t>
            </w:r>
            <w:r w:rsidRPr="00727703">
              <w:t>brain attack</w:t>
            </w:r>
            <w:r>
              <w:t>)</w:t>
            </w:r>
            <w:r w:rsidRPr="00727703">
              <w:t xml:space="preserve"> occurs when something blocks blood supply to part of the brain or when a blood vessel in the brain bursts.</w:t>
            </w:r>
            <w:r>
              <w:t xml:space="preserve"> </w:t>
            </w:r>
            <w:r w:rsidRPr="00B3074B">
              <w:t>Strokes happen in two ways</w:t>
            </w:r>
            <w:r>
              <w:t>: 1) A</w:t>
            </w:r>
            <w:r w:rsidRPr="00B3074B">
              <w:t xml:space="preserve"> blocked artery can cut off blood to an area of the brain</w:t>
            </w:r>
            <w:r>
              <w:t>. This</w:t>
            </w:r>
            <w:r w:rsidRPr="00B3074B">
              <w:t xml:space="preserve"> is known as an ischemic stroke</w:t>
            </w:r>
            <w:r>
              <w:t xml:space="preserve"> and </w:t>
            </w:r>
            <w:r w:rsidRPr="00B3074B">
              <w:t>85% of strokes are of this type</w:t>
            </w:r>
            <w:r>
              <w:t xml:space="preserve">; 2) </w:t>
            </w:r>
            <w:r w:rsidRPr="00B3074B">
              <w:t xml:space="preserve">The second type of stroke happens when a blood vessel can leak or burst. </w:t>
            </w:r>
            <w:proofErr w:type="gramStart"/>
            <w:r w:rsidRPr="00B3074B">
              <w:t>So</w:t>
            </w:r>
            <w:proofErr w:type="gramEnd"/>
            <w:r w:rsidRPr="00B3074B">
              <w:t xml:space="preserve"> the blood spills into the brain tissue or surrounding the brain. And this is called a hemorrhagic stroke.</w:t>
            </w:r>
            <w:r>
              <w:rPr>
                <w:rFonts w:ascii="Helvetica" w:hAnsi="Helvetica"/>
                <w:color w:val="111111"/>
                <w:shd w:val="clear" w:color="auto" w:fill="FFFFFF"/>
              </w:rPr>
              <w:t> </w:t>
            </w:r>
          </w:p>
        </w:tc>
        <w:tc>
          <w:tcPr>
            <w:tcW w:w="4717" w:type="dxa"/>
            <w:shd w:val="clear" w:color="auto" w:fill="FFFFFF" w:themeFill="background1"/>
          </w:tcPr>
          <w:p w14:paraId="1C1ECC4C" w14:textId="19CBBC5A" w:rsidR="00261369" w:rsidRPr="001A5242" w:rsidRDefault="00261369" w:rsidP="00C97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5242">
              <w:t>[Death</w:t>
            </w:r>
            <w:r w:rsidR="00653004">
              <w:t xml:space="preserve"> from stroke</w:t>
            </w:r>
            <w:r w:rsidRPr="001A5242">
              <w:t xml:space="preserve">] </w:t>
            </w:r>
            <w:r w:rsidRPr="001A5242">
              <w:rPr>
                <w:b/>
                <w:bCs/>
              </w:rPr>
              <w:t>OR</w:t>
            </w:r>
            <w:r w:rsidRPr="001A5242">
              <w:t xml:space="preserve"> </w:t>
            </w:r>
          </w:p>
          <w:p w14:paraId="64903D20" w14:textId="77777777" w:rsidR="00261369" w:rsidRPr="001A5242" w:rsidRDefault="00261369" w:rsidP="00C97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 w:rsidRPr="001A5242">
              <w:t>[O</w:t>
            </w:r>
            <w:r w:rsidRPr="001A5242">
              <w:rPr>
                <w:rFonts w:cs="Calibri"/>
                <w:color w:val="000000"/>
              </w:rPr>
              <w:t xml:space="preserve">ne or more hospitalizations with evidence of a stroke any time during the period of selection] </w:t>
            </w:r>
            <w:r w:rsidRPr="001A5242">
              <w:rPr>
                <w:rFonts w:cs="Calibri"/>
                <w:b/>
                <w:bCs/>
                <w:color w:val="000000"/>
              </w:rPr>
              <w:t>OR</w:t>
            </w:r>
            <w:r w:rsidRPr="001A5242">
              <w:rPr>
                <w:rFonts w:cs="Calibri"/>
                <w:color w:val="000000"/>
              </w:rPr>
              <w:t xml:space="preserve"> </w:t>
            </w:r>
          </w:p>
          <w:p w14:paraId="0C85D356" w14:textId="77777777" w:rsidR="00261369" w:rsidRPr="005E5E61" w:rsidRDefault="00261369" w:rsidP="00C97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5242">
              <w:rPr>
                <w:rFonts w:cs="Calibri"/>
                <w:color w:val="000000"/>
              </w:rPr>
              <w:t>[Two or more physicians claim</w:t>
            </w:r>
            <w:r>
              <w:rPr>
                <w:rFonts w:cs="Calibri"/>
                <w:color w:val="000000"/>
              </w:rPr>
              <w:t>ed</w:t>
            </w:r>
            <w:r w:rsidRPr="001A5242">
              <w:rPr>
                <w:rFonts w:cs="Calibri"/>
                <w:color w:val="000000"/>
              </w:rPr>
              <w:t xml:space="preserve"> with evidence of a stroke within one year, whichever comes first. </w:t>
            </w:r>
            <w:r w:rsidRPr="001A5242">
              <w:t xml:space="preserve">Consultations in the same day are counted only if performed by different doctors. The </w:t>
            </w:r>
            <w:r>
              <w:t>event</w:t>
            </w:r>
            <w:r w:rsidRPr="001A5242">
              <w:t xml:space="preserve"> date </w:t>
            </w:r>
            <w:r>
              <w:t>was</w:t>
            </w:r>
            <w:r w:rsidRPr="001A5242">
              <w:t xml:space="preserve"> determined by the date of the second physician's visit for stroke</w:t>
            </w:r>
            <w:r>
              <w:t xml:space="preserve"> </w:t>
            </w:r>
            <w:r w:rsidRPr="00C91283">
              <w:t>(including transient ischemic attack)</w:t>
            </w:r>
            <w:r w:rsidRPr="001A5242">
              <w:t>]</w:t>
            </w:r>
          </w:p>
        </w:tc>
        <w:tc>
          <w:tcPr>
            <w:tcW w:w="2749" w:type="dxa"/>
            <w:shd w:val="clear" w:color="auto" w:fill="FFFFFF" w:themeFill="background1"/>
          </w:tcPr>
          <w:p w14:paraId="05095480" w14:textId="77777777" w:rsidR="00261369" w:rsidRDefault="00261369" w:rsidP="00C97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5242">
              <w:t xml:space="preserve">ICD-9 codes: </w:t>
            </w:r>
          </w:p>
          <w:p w14:paraId="51FB6633" w14:textId="77777777" w:rsidR="00261369" w:rsidRDefault="00261369" w:rsidP="00261369">
            <w:pPr>
              <w:pStyle w:val="Paragraphedeliste"/>
              <w:numPr>
                <w:ilvl w:val="0"/>
                <w:numId w:val="1"/>
              </w:numPr>
              <w:ind w:left="308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5242">
              <w:t>362.3, 430, 431, 432, 434.X</w:t>
            </w:r>
            <w:r>
              <w:t>*</w:t>
            </w:r>
            <w:r w:rsidRPr="001A5242">
              <w:t>, 435.X</w:t>
            </w:r>
            <w:r>
              <w:t>*</w:t>
            </w:r>
            <w:r w:rsidRPr="001A5242">
              <w:t xml:space="preserve">, 436. </w:t>
            </w:r>
            <w:r>
              <w:t xml:space="preserve"> </w:t>
            </w:r>
          </w:p>
          <w:p w14:paraId="348C991B" w14:textId="77777777" w:rsidR="00261369" w:rsidRPr="001A5242" w:rsidRDefault="00261369" w:rsidP="00C97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0DA6DD7" w14:textId="77777777" w:rsidR="00261369" w:rsidRDefault="00261369" w:rsidP="00C97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1378">
              <w:t xml:space="preserve">ICD-10 codes: </w:t>
            </w:r>
          </w:p>
          <w:p w14:paraId="26B47A18" w14:textId="77777777" w:rsidR="00261369" w:rsidRPr="00567319" w:rsidRDefault="00261369" w:rsidP="00261369">
            <w:pPr>
              <w:pStyle w:val="Paragraphedeliste"/>
              <w:numPr>
                <w:ilvl w:val="0"/>
                <w:numId w:val="1"/>
              </w:numPr>
              <w:ind w:left="308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7319">
              <w:t>I60.X*, I61.X*, I63.X* (excluding I63.6), I64, H34.0, H34.1, G45.X* (excluding G45.4).</w:t>
            </w:r>
          </w:p>
        </w:tc>
      </w:tr>
      <w:tr w:rsidR="00261369" w:rsidRPr="001A5242" w14:paraId="1039978F" w14:textId="77777777" w:rsidTr="00342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shd w:val="clear" w:color="auto" w:fill="FFFFFF" w:themeFill="background1"/>
          </w:tcPr>
          <w:p w14:paraId="051BBE2C" w14:textId="77777777" w:rsidR="00261369" w:rsidRPr="00DA35A6" w:rsidRDefault="00261369" w:rsidP="00C97348">
            <w:pPr>
              <w:rPr>
                <w:b w:val="0"/>
                <w:bCs w:val="0"/>
                <w:lang w:val="en"/>
              </w:rPr>
            </w:pPr>
            <w:r w:rsidRPr="00DA35A6">
              <w:rPr>
                <w:b w:val="0"/>
                <w:bCs w:val="0"/>
                <w:color w:val="000000" w:themeColor="text1"/>
                <w:lang w:eastAsia="fr-FR"/>
              </w:rPr>
              <w:t>Abbreviations: ICD: International Classification of Diseases; ICD-9-CM: International Classification of Diseases (ICD), 9</w:t>
            </w:r>
            <w:r w:rsidRPr="00DA35A6">
              <w:rPr>
                <w:b w:val="0"/>
                <w:bCs w:val="0"/>
                <w:color w:val="000000" w:themeColor="text1"/>
                <w:vertAlign w:val="superscript"/>
                <w:lang w:eastAsia="fr-FR"/>
              </w:rPr>
              <w:t>th</w:t>
            </w:r>
            <w:r w:rsidRPr="00DA35A6">
              <w:rPr>
                <w:b w:val="0"/>
                <w:bCs w:val="0"/>
                <w:color w:val="000000" w:themeColor="text1"/>
                <w:lang w:eastAsia="fr-FR"/>
              </w:rPr>
              <w:t xml:space="preserve"> Revision, Clinical Modification (CM); ICD-10-CA: International Statistical Classiﬁcation of Diseases and Related Health Problems, 10th Revision, Canada; CCP: </w:t>
            </w:r>
            <w:r w:rsidRPr="00DA35A6">
              <w:rPr>
                <w:b w:val="0"/>
                <w:bCs w:val="0"/>
                <w:lang w:val="en"/>
              </w:rPr>
              <w:t>Canadian Classification of Diagnostic, Therapeutic, and Surgical Procedures (CCP); CCI: Canadian Classification of Health Interventions;</w:t>
            </w:r>
          </w:p>
          <w:p w14:paraId="145B5E33" w14:textId="77777777" w:rsidR="00261369" w:rsidRPr="00DA35A6" w:rsidRDefault="00261369" w:rsidP="00C97348">
            <w:pPr>
              <w:rPr>
                <w:rFonts w:cs="Calibri"/>
                <w:b w:val="0"/>
                <w:bCs w:val="0"/>
                <w:color w:val="000000"/>
              </w:rPr>
            </w:pPr>
            <w:r w:rsidRPr="00DA35A6">
              <w:rPr>
                <w:b w:val="0"/>
                <w:bCs w:val="0"/>
                <w:lang w:val="en"/>
              </w:rPr>
              <w:t xml:space="preserve">Notes: </w:t>
            </w:r>
            <w:r w:rsidRPr="00DA35A6">
              <w:rPr>
                <w:rFonts w:eastAsia="Calibri"/>
                <w:b w:val="0"/>
                <w:bCs w:val="0"/>
              </w:rPr>
              <w:t>*Unless otherwise noted, ".X" indicates that all variations of the diagnostic code are included.</w:t>
            </w:r>
          </w:p>
        </w:tc>
      </w:tr>
    </w:tbl>
    <w:p w14:paraId="469F2C18" w14:textId="77777777" w:rsidR="009532CD" w:rsidRDefault="009532CD"/>
    <w:sectPr w:rsidR="009532C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DE1F8E" w14:textId="77777777" w:rsidR="001757BD" w:rsidRDefault="001757BD" w:rsidP="001757BD">
      <w:pPr>
        <w:spacing w:after="0" w:line="240" w:lineRule="auto"/>
      </w:pPr>
      <w:r>
        <w:separator/>
      </w:r>
    </w:p>
  </w:endnote>
  <w:endnote w:type="continuationSeparator" w:id="0">
    <w:p w14:paraId="7BE3CBF5" w14:textId="77777777" w:rsidR="001757BD" w:rsidRDefault="001757BD" w:rsidP="001757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E5463D" w14:textId="77777777" w:rsidR="001757BD" w:rsidRDefault="001757BD" w:rsidP="001757BD">
      <w:pPr>
        <w:spacing w:after="0" w:line="240" w:lineRule="auto"/>
      </w:pPr>
      <w:r>
        <w:separator/>
      </w:r>
    </w:p>
  </w:footnote>
  <w:footnote w:type="continuationSeparator" w:id="0">
    <w:p w14:paraId="486A89FF" w14:textId="77777777" w:rsidR="001757BD" w:rsidRDefault="001757BD" w:rsidP="001757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A60460"/>
    <w:multiLevelType w:val="hybridMultilevel"/>
    <w:tmpl w:val="08643422"/>
    <w:lvl w:ilvl="0" w:tplc="0C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76266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1369"/>
    <w:rsid w:val="001757BD"/>
    <w:rsid w:val="00235A50"/>
    <w:rsid w:val="00261369"/>
    <w:rsid w:val="003272EB"/>
    <w:rsid w:val="00342DBB"/>
    <w:rsid w:val="00653004"/>
    <w:rsid w:val="006F6484"/>
    <w:rsid w:val="00753F27"/>
    <w:rsid w:val="00781B20"/>
    <w:rsid w:val="0088348E"/>
    <w:rsid w:val="009532CD"/>
    <w:rsid w:val="00A752A1"/>
    <w:rsid w:val="00C0699E"/>
    <w:rsid w:val="00F64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BFA9AB"/>
  <w15:chartTrackingRefBased/>
  <w15:docId w15:val="{DC1039CD-0F8F-45ED-A885-0085D8478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1369"/>
    <w:rPr>
      <w:kern w:val="0"/>
      <w:lang w:val="en-CA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261369"/>
    <w:pPr>
      <w:ind w:left="720"/>
      <w:contextualSpacing/>
    </w:pPr>
  </w:style>
  <w:style w:type="table" w:customStyle="1" w:styleId="Tableausimple11">
    <w:name w:val="Tableau simple 11"/>
    <w:basedOn w:val="TableauNormal"/>
    <w:uiPriority w:val="41"/>
    <w:rsid w:val="0026136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Rvision">
    <w:name w:val="Revision"/>
    <w:hidden/>
    <w:uiPriority w:val="99"/>
    <w:semiHidden/>
    <w:rsid w:val="00261369"/>
    <w:pPr>
      <w:spacing w:after="0" w:line="240" w:lineRule="auto"/>
    </w:pPr>
    <w:rPr>
      <w:kern w:val="0"/>
      <w:lang w:val="en-CA"/>
      <w14:ligatures w14:val="none"/>
    </w:rPr>
  </w:style>
  <w:style w:type="paragraph" w:styleId="En-tte">
    <w:name w:val="header"/>
    <w:basedOn w:val="Normal"/>
    <w:link w:val="En-tteCar"/>
    <w:uiPriority w:val="99"/>
    <w:unhideWhenUsed/>
    <w:rsid w:val="001757B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757BD"/>
    <w:rPr>
      <w:kern w:val="0"/>
      <w:lang w:val="en-CA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1757B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757BD"/>
    <w:rPr>
      <w:kern w:val="0"/>
      <w:lang w:val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9</Words>
  <Characters>3300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tan-Taïeb, Hélène</dc:creator>
  <cp:keywords/>
  <dc:description/>
  <cp:lastModifiedBy>Gilbert-Ouimet Mahée</cp:lastModifiedBy>
  <cp:revision>7</cp:revision>
  <dcterms:created xsi:type="dcterms:W3CDTF">2024-03-18T12:43:00Z</dcterms:created>
  <dcterms:modified xsi:type="dcterms:W3CDTF">2024-09-27T14:07:00Z</dcterms:modified>
</cp:coreProperties>
</file>